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4424" w:rsidRDefault="00394424" w:rsidP="00394424">
      <w:pPr>
        <w:rPr>
          <w:b/>
        </w:rPr>
      </w:pPr>
      <w:r>
        <w:rPr>
          <w:b/>
        </w:rPr>
        <w:t>S3 Table: Pre- and Post-2007/8 annual change in indicators</w:t>
      </w:r>
    </w:p>
    <w:p w:rsidR="00394424" w:rsidRDefault="00394424" w:rsidP="0039442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8"/>
        <w:gridCol w:w="2277"/>
        <w:gridCol w:w="2322"/>
        <w:gridCol w:w="2268"/>
      </w:tblGrid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rPr>
                <w:sz w:val="22"/>
                <w:szCs w:val="22"/>
              </w:rPr>
            </w:pP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Mean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01 (Least Deprived Group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D10 (Most Deprived Group)</w:t>
            </w:r>
          </w:p>
        </w:tc>
      </w:tr>
      <w:tr w:rsidR="00394424" w:rsidTr="00FD5BAB">
        <w:tc>
          <w:tcPr>
            <w:tcW w:w="87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Pr="008A367E" w:rsidRDefault="00394424" w:rsidP="00FD5BAB">
            <w:pPr>
              <w:tabs>
                <w:tab w:val="center" w:pos="4513"/>
                <w:tab w:val="right" w:pos="9026"/>
              </w:tabs>
              <w:rPr>
                <w:b/>
                <w:sz w:val="22"/>
                <w:szCs w:val="22"/>
              </w:rPr>
            </w:pPr>
            <w:r>
              <w:rPr>
                <w:b/>
                <w:sz w:val="22"/>
                <w:szCs w:val="22"/>
              </w:rPr>
              <w:t>Patients per Family Physician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Pr="00795BE1" w:rsidRDefault="00394424" w:rsidP="00FD5BAB">
            <w:pPr>
              <w:tabs>
                <w:tab w:val="center" w:pos="4513"/>
                <w:tab w:val="right" w:pos="9026"/>
              </w:tabs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</w:pPr>
            <w:r w:rsidRPr="00795BE1"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  <w:t>Ontario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4-6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1.2 (-122.1, 79.8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0.7 (-2.8, 104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4.1 (-60.4, -7.7)*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7-11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0.4 (-66.8, 26.0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2.5 (-45.2, 19.8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8.2 (-28.1, -8.3)*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Pr="00795BE1" w:rsidRDefault="00394424" w:rsidP="00FD5BAB">
            <w:pPr>
              <w:tabs>
                <w:tab w:val="center" w:pos="4513"/>
                <w:tab w:val="right" w:pos="9026"/>
              </w:tabs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</w:pPr>
            <w:r w:rsidRPr="00795BE1"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  <w:t>England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4-6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6.6 (-93.9, -59.2)*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2.6 (-248.3, 103.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61.0 (-265.4, 143.5)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7-11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9 (-9.9, 17.7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.6 (-5.1, 40.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2.3 (-39.9, -4.8)*</w:t>
            </w:r>
          </w:p>
        </w:tc>
      </w:tr>
      <w:tr w:rsidR="00394424" w:rsidTr="00FD5BAB">
        <w:tc>
          <w:tcPr>
            <w:tcW w:w="8755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Pr="008A367E" w:rsidRDefault="00394424" w:rsidP="00FD5BAB">
            <w:pPr>
              <w:tabs>
                <w:tab w:val="center" w:pos="4513"/>
                <w:tab w:val="right" w:pos="9026"/>
              </w:tabs>
              <w:rPr>
                <w:b/>
                <w:sz w:val="22"/>
                <w:szCs w:val="22"/>
              </w:rPr>
            </w:pPr>
            <w:r w:rsidRPr="008A367E">
              <w:rPr>
                <w:b/>
                <w:sz w:val="22"/>
                <w:szCs w:val="22"/>
              </w:rPr>
              <w:t>Amenable Mortality per 100,000 population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Pr="00795BE1" w:rsidRDefault="00394424" w:rsidP="00FD5BAB">
            <w:pPr>
              <w:tabs>
                <w:tab w:val="center" w:pos="4513"/>
                <w:tab w:val="right" w:pos="9026"/>
              </w:tabs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</w:pPr>
            <w:r w:rsidRPr="00795BE1"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  <w:t>Ontario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4-6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3 (-15.2, 6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1.9 (-2.4, -1.4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25 (-25.5, 9.0)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7-11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6 (-8.7, 1.6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8 (-7.3, -0.2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6 (-11.1, 2.0)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Pr="00795BE1" w:rsidRDefault="00394424" w:rsidP="00FD5BAB">
            <w:pPr>
              <w:tabs>
                <w:tab w:val="center" w:pos="4513"/>
                <w:tab w:val="right" w:pos="9026"/>
              </w:tabs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</w:pPr>
            <w:r w:rsidRPr="00795BE1">
              <w:rPr>
                <w:rFonts w:eastAsia="Calibri"/>
                <w:b/>
                <w:color w:val="000000" w:themeColor="text1"/>
                <w:kern w:val="24"/>
                <w:sz w:val="22"/>
                <w:szCs w:val="22"/>
              </w:rPr>
              <w:t>England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4-6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5.8 (-22.5, 10.9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3.3 (-9.5, 2.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8.2 (-54.0, 37.7)</w:t>
            </w:r>
          </w:p>
        </w:tc>
      </w:tr>
      <w:tr w:rsidR="00394424" w:rsidTr="00FD5BAB">
        <w:tc>
          <w:tcPr>
            <w:tcW w:w="18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right"/>
              <w:rPr>
                <w:sz w:val="22"/>
                <w:szCs w:val="22"/>
              </w:rPr>
            </w:pPr>
            <w:r>
              <w:rPr>
                <w:rFonts w:eastAsia="Calibri"/>
                <w:color w:val="000000" w:themeColor="text1"/>
                <w:kern w:val="24"/>
                <w:sz w:val="22"/>
                <w:szCs w:val="22"/>
              </w:rPr>
              <w:t>2007-11</w:t>
            </w:r>
          </w:p>
        </w:tc>
        <w:tc>
          <w:tcPr>
            <w:tcW w:w="22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4.5 (-10.8, 1.8)</w:t>
            </w:r>
          </w:p>
        </w:tc>
        <w:tc>
          <w:tcPr>
            <w:tcW w:w="23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2.7 (-4.3, -1.0)*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394424" w:rsidRDefault="00394424" w:rsidP="00FD5BAB">
            <w:pPr>
              <w:tabs>
                <w:tab w:val="center" w:pos="4513"/>
                <w:tab w:val="right" w:pos="9026"/>
              </w:tabs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-7.5 (-10.1, -4.8)*</w:t>
            </w:r>
          </w:p>
        </w:tc>
      </w:tr>
    </w:tbl>
    <w:p w:rsidR="00394424" w:rsidRDefault="00394424" w:rsidP="00394424">
      <w:pPr>
        <w:rPr>
          <w:color w:val="000000"/>
        </w:rPr>
      </w:pPr>
      <w:r>
        <w:rPr>
          <w:color w:val="000000"/>
        </w:rPr>
        <w:t>* Denotes statistically significant difference (p&lt;0.05) from linear regression analysis</w:t>
      </w:r>
    </w:p>
    <w:p w:rsidR="00394424" w:rsidRDefault="00394424" w:rsidP="00394424">
      <w:pPr>
        <w:rPr>
          <w:b/>
        </w:rPr>
      </w:pPr>
    </w:p>
    <w:p w:rsidR="00394424" w:rsidRDefault="00394424" w:rsidP="00394424">
      <w:pPr>
        <w:rPr>
          <w:b/>
        </w:rPr>
      </w:pPr>
    </w:p>
    <w:p w:rsidR="00394424" w:rsidRPr="00E5330C" w:rsidRDefault="00394424" w:rsidP="00394424">
      <w:pPr>
        <w:spacing w:after="200" w:line="276" w:lineRule="auto"/>
        <w:rPr>
          <w:b/>
        </w:rPr>
      </w:pPr>
    </w:p>
    <w:p w:rsidR="004A5762" w:rsidRPr="00394424" w:rsidRDefault="004A5762" w:rsidP="00394424">
      <w:bookmarkStart w:id="0" w:name="_GoBack"/>
      <w:bookmarkEnd w:id="0"/>
    </w:p>
    <w:sectPr w:rsidR="004A5762" w:rsidRPr="0039442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6802" w:rsidRDefault="00396802" w:rsidP="00396802">
      <w:r>
        <w:separator/>
      </w:r>
    </w:p>
  </w:endnote>
  <w:endnote w:type="continuationSeparator" w:id="0">
    <w:p w:rsidR="00396802" w:rsidRDefault="00396802" w:rsidP="003968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6802" w:rsidRDefault="00396802" w:rsidP="00396802">
      <w:r>
        <w:separator/>
      </w:r>
    </w:p>
  </w:footnote>
  <w:footnote w:type="continuationSeparator" w:id="0">
    <w:p w:rsidR="00396802" w:rsidRDefault="00396802" w:rsidP="003968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F5975D8"/>
    <w:multiLevelType w:val="hybridMultilevel"/>
    <w:tmpl w:val="84623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90D0E5C"/>
    <w:multiLevelType w:val="hybridMultilevel"/>
    <w:tmpl w:val="84623D5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9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4CA2"/>
    <w:rsid w:val="00394424"/>
    <w:rsid w:val="00396802"/>
    <w:rsid w:val="004A5762"/>
    <w:rsid w:val="009626D5"/>
    <w:rsid w:val="00B24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4AF09F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A2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CA2"/>
    <w:pPr>
      <w:ind w:left="720"/>
      <w:contextualSpacing/>
    </w:pPr>
  </w:style>
  <w:style w:type="table" w:styleId="TableGrid">
    <w:name w:val="Table Grid"/>
    <w:basedOn w:val="TableNormal"/>
    <w:uiPriority w:val="59"/>
    <w:rsid w:val="00B24CA2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4CA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68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802"/>
    <w:rPr>
      <w:rFonts w:eastAsiaTheme="minorHAns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68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802"/>
    <w:rPr>
      <w:rFonts w:eastAsiaTheme="minorHAns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4CA2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24CA2"/>
    <w:pPr>
      <w:ind w:left="720"/>
      <w:contextualSpacing/>
    </w:pPr>
  </w:style>
  <w:style w:type="table" w:styleId="TableGrid">
    <w:name w:val="Table Grid"/>
    <w:basedOn w:val="TableNormal"/>
    <w:uiPriority w:val="59"/>
    <w:rsid w:val="00B24CA2"/>
    <w:rPr>
      <w:rFonts w:eastAsiaTheme="minorHAnsi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B24CA2"/>
    <w:rPr>
      <w:color w:val="0000FF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3968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6802"/>
    <w:rPr>
      <w:rFonts w:eastAsiaTheme="minorHAnsi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396802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6802"/>
    <w:rPr>
      <w:rFonts w:eastAsia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9</Words>
  <Characters>740</Characters>
  <Application>Microsoft Macintosh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Mondor</dc:creator>
  <cp:keywords/>
  <dc:description/>
  <cp:lastModifiedBy>Luke Mondor</cp:lastModifiedBy>
  <cp:revision>2</cp:revision>
  <dcterms:created xsi:type="dcterms:W3CDTF">2017-04-07T16:42:00Z</dcterms:created>
  <dcterms:modified xsi:type="dcterms:W3CDTF">2017-04-07T16:42:00Z</dcterms:modified>
</cp:coreProperties>
</file>